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ABC4B" w14:textId="77777777" w:rsidR="00BB00DF" w:rsidRPr="000C3269" w:rsidRDefault="00BB00DF" w:rsidP="00BB00D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C3269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00864A4A" w14:textId="7F2E7689" w:rsidR="00BB00DF" w:rsidRPr="00AF2302" w:rsidRDefault="00AF2302" w:rsidP="00AF2302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F2302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BB00DF" w:rsidRPr="00AF230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| </w:t>
      </w:r>
      <w:r w:rsidR="00BB00DF" w:rsidRPr="00AF2302">
        <w:rPr>
          <w:rFonts w:ascii="Times New Roman" w:hAnsi="Times New Roman" w:cs="Times New Roman"/>
          <w:bCs/>
          <w:sz w:val="24"/>
          <w:szCs w:val="24"/>
        </w:rPr>
        <w:t xml:space="preserve">the each </w:t>
      </w:r>
      <w:proofErr w:type="spellStart"/>
      <w:r w:rsidR="00BB00DF" w:rsidRPr="00AF2302">
        <w:rPr>
          <w:rFonts w:ascii="Times New Roman" w:hAnsi="Times New Roman" w:cs="Times New Roman"/>
          <w:bCs/>
          <w:sz w:val="24"/>
          <w:szCs w:val="24"/>
        </w:rPr>
        <w:t>tertile</w:t>
      </w:r>
      <w:proofErr w:type="spellEnd"/>
      <w:r w:rsidR="00BB00DF" w:rsidRPr="00AF2302">
        <w:rPr>
          <w:rFonts w:ascii="Times New Roman" w:hAnsi="Times New Roman" w:cs="Times New Roman"/>
          <w:bCs/>
          <w:sz w:val="24"/>
          <w:szCs w:val="24"/>
        </w:rPr>
        <w:t xml:space="preserve"> for serum lipids </w:t>
      </w:r>
      <w:r>
        <w:rPr>
          <w:rFonts w:ascii="Times New Roman" w:hAnsi="Times New Roman" w:cs="Times New Roman"/>
          <w:bCs/>
          <w:sz w:val="24"/>
          <w:szCs w:val="24"/>
        </w:rPr>
        <w:t xml:space="preserve">level </w:t>
      </w:r>
      <w:r w:rsidR="00BB00DF" w:rsidRPr="00AF2302">
        <w:rPr>
          <w:rFonts w:ascii="Times New Roman" w:hAnsi="Times New Roman" w:cs="Times New Roman"/>
          <w:bCs/>
          <w:sz w:val="24"/>
          <w:szCs w:val="24"/>
        </w:rPr>
        <w:t>and dietary FAs intake</w:t>
      </w:r>
    </w:p>
    <w:tbl>
      <w:tblPr>
        <w:tblStyle w:val="a7"/>
        <w:tblW w:w="8505" w:type="dxa"/>
        <w:tblLook w:val="04A0" w:firstRow="1" w:lastRow="0" w:firstColumn="1" w:lastColumn="0" w:noHBand="0" w:noVBand="1"/>
      </w:tblPr>
      <w:tblGrid>
        <w:gridCol w:w="1397"/>
        <w:gridCol w:w="1397"/>
        <w:gridCol w:w="1398"/>
        <w:gridCol w:w="1398"/>
        <w:gridCol w:w="1398"/>
        <w:gridCol w:w="1517"/>
      </w:tblGrid>
      <w:tr w:rsidR="00BB00DF" w:rsidRPr="00BB00DF" w14:paraId="57663A1E" w14:textId="77777777" w:rsidTr="00B41D6A">
        <w:trPr>
          <w:trHeight w:val="391"/>
        </w:trPr>
        <w:tc>
          <w:tcPr>
            <w:tcW w:w="1397" w:type="dxa"/>
            <w:tcBorders>
              <w:left w:val="nil"/>
              <w:bottom w:val="single" w:sz="4" w:space="0" w:color="auto"/>
              <w:right w:val="nil"/>
            </w:tcBorders>
          </w:tcPr>
          <w:p w14:paraId="3ADC9F79" w14:textId="77777777" w:rsidR="00BB00DF" w:rsidRPr="00BB00DF" w:rsidRDefault="00BB00DF" w:rsidP="00B41D6A">
            <w:pPr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1397" w:type="dxa"/>
            <w:tcBorders>
              <w:left w:val="nil"/>
              <w:bottom w:val="single" w:sz="4" w:space="0" w:color="auto"/>
              <w:right w:val="nil"/>
            </w:tcBorders>
          </w:tcPr>
          <w:p w14:paraId="3CDEAD57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5ACB361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szCs w:val="21"/>
              </w:rPr>
              <w:t>Range</w:t>
            </w: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D6A62BD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</w:tcPr>
          <w:p w14:paraId="455A9F9D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</w:tcPr>
          <w:p w14:paraId="40AA114B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szCs w:val="21"/>
              </w:rPr>
              <w:t>Range</w:t>
            </w:r>
          </w:p>
        </w:tc>
      </w:tr>
      <w:tr w:rsidR="00BB00DF" w:rsidRPr="00BB00DF" w14:paraId="2631B671" w14:textId="77777777" w:rsidTr="00B41D6A">
        <w:trPr>
          <w:trHeight w:val="375"/>
        </w:trPr>
        <w:tc>
          <w:tcPr>
            <w:tcW w:w="1397" w:type="dxa"/>
            <w:tcBorders>
              <w:left w:val="nil"/>
              <w:bottom w:val="nil"/>
              <w:right w:val="nil"/>
            </w:tcBorders>
          </w:tcPr>
          <w:p w14:paraId="07D082DE" w14:textId="77777777" w:rsidR="00BB00DF" w:rsidRPr="00BB00DF" w:rsidRDefault="00BB00DF" w:rsidP="00B41D6A">
            <w:pPr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szCs w:val="21"/>
              </w:rPr>
              <w:t>TC (mmol/L)</w:t>
            </w: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  <w:vAlign w:val="center"/>
          </w:tcPr>
          <w:p w14:paraId="65393CB0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1</w:t>
            </w:r>
          </w:p>
        </w:tc>
        <w:tc>
          <w:tcPr>
            <w:tcW w:w="139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FDA150F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≤</m:t>
              </m:r>
            </m:oMath>
            <w:r w:rsidRPr="00BB00DF">
              <w:rPr>
                <w:rFonts w:ascii="Times New Roman" w:hAnsi="Times New Roman" w:cs="Times New Roman"/>
                <w:szCs w:val="21"/>
              </w:rPr>
              <w:t xml:space="preserve"> 4.41</w:t>
            </w:r>
          </w:p>
        </w:tc>
        <w:tc>
          <w:tcPr>
            <w:tcW w:w="1398" w:type="dxa"/>
            <w:tcBorders>
              <w:left w:val="single" w:sz="4" w:space="0" w:color="auto"/>
              <w:bottom w:val="nil"/>
              <w:right w:val="nil"/>
            </w:tcBorders>
          </w:tcPr>
          <w:p w14:paraId="4C66DA95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UFAs (g/d)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  <w:vAlign w:val="center"/>
          </w:tcPr>
          <w:p w14:paraId="20DC62D1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1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vAlign w:val="center"/>
          </w:tcPr>
          <w:p w14:paraId="41C7B9DA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≤</m:t>
              </m:r>
            </m:oMath>
            <w:r w:rsidRPr="00BB00DF">
              <w:rPr>
                <w:rFonts w:ascii="Times New Roman" w:hAnsi="Times New Roman" w:cs="Times New Roman"/>
                <w:szCs w:val="21"/>
              </w:rPr>
              <w:t xml:space="preserve"> 16.01</w:t>
            </w:r>
          </w:p>
        </w:tc>
      </w:tr>
      <w:tr w:rsidR="00BB00DF" w:rsidRPr="00BB00DF" w14:paraId="36FCCAD6" w14:textId="77777777" w:rsidTr="00B41D6A">
        <w:trPr>
          <w:trHeight w:val="391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C30C326" w14:textId="77777777" w:rsidR="00BB00DF" w:rsidRPr="00BB00DF" w:rsidRDefault="00BB00DF" w:rsidP="00B41D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5BB6830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98DC0C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szCs w:val="21"/>
              </w:rPr>
              <w:t>4.42 - 5.37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3E6D56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5F53FD3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7BB7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szCs w:val="21"/>
              </w:rPr>
              <w:t>16.02 - 22.17</w:t>
            </w:r>
          </w:p>
        </w:tc>
      </w:tr>
      <w:tr w:rsidR="00BB00DF" w:rsidRPr="00BB00DF" w14:paraId="77AC9BBB" w14:textId="77777777" w:rsidTr="00B41D6A">
        <w:trPr>
          <w:trHeight w:val="391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AFE45CB" w14:textId="77777777" w:rsidR="00BB00DF" w:rsidRPr="00BB00DF" w:rsidRDefault="00BB00DF" w:rsidP="00B41D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7C82C41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56733C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≥</m:t>
              </m:r>
            </m:oMath>
            <w:r w:rsidRPr="00BB00DF">
              <w:rPr>
                <w:rFonts w:ascii="Times New Roman" w:hAnsi="Times New Roman" w:cs="Times New Roman"/>
                <w:szCs w:val="21"/>
              </w:rPr>
              <w:t xml:space="preserve"> 5.38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8F926D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EF119F8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05AD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≥</m:t>
              </m:r>
            </m:oMath>
            <w:r w:rsidRPr="00BB00DF">
              <w:rPr>
                <w:rFonts w:ascii="Times New Roman" w:hAnsi="Times New Roman" w:cs="Times New Roman"/>
                <w:szCs w:val="21"/>
              </w:rPr>
              <w:t xml:space="preserve"> 22.18</w:t>
            </w:r>
          </w:p>
        </w:tc>
      </w:tr>
      <w:tr w:rsidR="00BB00DF" w:rsidRPr="00BB00DF" w14:paraId="397FB287" w14:textId="77777777" w:rsidTr="00B41D6A">
        <w:trPr>
          <w:trHeight w:val="391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3DF45A0" w14:textId="77777777" w:rsidR="00BB00DF" w:rsidRPr="00BB00DF" w:rsidRDefault="00BB00DF" w:rsidP="00B41D6A">
            <w:pPr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szCs w:val="21"/>
              </w:rPr>
              <w:t>TG (mmol/L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EC29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369CFC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≤</m:t>
              </m:r>
            </m:oMath>
            <w:r w:rsidRPr="00BB00DF">
              <w:rPr>
                <w:rFonts w:ascii="Times New Roman" w:hAnsi="Times New Roman" w:cs="Times New Roman"/>
                <w:szCs w:val="21"/>
              </w:rPr>
              <w:t xml:space="preserve"> 1.16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31634F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UFAs (g/d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BFF6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40B9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≤</m:t>
              </m:r>
            </m:oMath>
            <w:r w:rsidRPr="00BB00DF">
              <w:rPr>
                <w:rFonts w:ascii="Times New Roman" w:hAnsi="Times New Roman" w:cs="Times New Roman"/>
                <w:szCs w:val="21"/>
              </w:rPr>
              <w:t xml:space="preserve"> 15.81</w:t>
            </w:r>
          </w:p>
        </w:tc>
      </w:tr>
      <w:tr w:rsidR="00BB00DF" w:rsidRPr="00BB00DF" w14:paraId="3B9AE022" w14:textId="77777777" w:rsidTr="00B41D6A">
        <w:trPr>
          <w:trHeight w:val="391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2F0BD28" w14:textId="77777777" w:rsidR="00BB00DF" w:rsidRPr="00BB00DF" w:rsidRDefault="00BB00DF" w:rsidP="00B41D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89598C0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11C2E9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szCs w:val="21"/>
              </w:rPr>
              <w:t>1.17 - 1.79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6F3139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6C0239C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F196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szCs w:val="21"/>
              </w:rPr>
              <w:t>15.82 - 23.94</w:t>
            </w:r>
          </w:p>
        </w:tc>
      </w:tr>
      <w:tr w:rsidR="00BB00DF" w:rsidRPr="00BB00DF" w14:paraId="216DC1C5" w14:textId="77777777" w:rsidTr="00B41D6A">
        <w:trPr>
          <w:trHeight w:val="391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F954D9F" w14:textId="77777777" w:rsidR="00BB00DF" w:rsidRPr="00BB00DF" w:rsidRDefault="00BB00DF" w:rsidP="00B41D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DCF9B5C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880705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≥</m:t>
              </m:r>
            </m:oMath>
            <w:r w:rsidRPr="00BB00DF">
              <w:rPr>
                <w:rFonts w:ascii="Times New Roman" w:hAnsi="Times New Roman" w:cs="Times New Roman"/>
                <w:szCs w:val="21"/>
              </w:rPr>
              <w:t xml:space="preserve"> 1.80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82022F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F9ACE31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229D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≥</m:t>
              </m:r>
            </m:oMath>
            <w:r w:rsidRPr="00BB00DF">
              <w:rPr>
                <w:rFonts w:ascii="Times New Roman" w:hAnsi="Times New Roman" w:cs="Times New Roman"/>
                <w:szCs w:val="21"/>
              </w:rPr>
              <w:t xml:space="preserve"> 23.95</w:t>
            </w:r>
          </w:p>
        </w:tc>
      </w:tr>
      <w:tr w:rsidR="00BB00DF" w:rsidRPr="00BB00DF" w14:paraId="395286DD" w14:textId="77777777" w:rsidTr="00B41D6A">
        <w:trPr>
          <w:trHeight w:val="78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AAF693A" w14:textId="77777777" w:rsidR="00BB00DF" w:rsidRPr="00BB00DF" w:rsidRDefault="00BB00DF" w:rsidP="00B41D6A">
            <w:pPr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szCs w:val="21"/>
              </w:rPr>
              <w:t>HDL-c (mmol/L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9490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A41E85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≤</m:t>
              </m:r>
            </m:oMath>
            <w:r w:rsidRPr="00BB00DF">
              <w:rPr>
                <w:rFonts w:ascii="Times New Roman" w:hAnsi="Times New Roman" w:cs="Times New Roman"/>
                <w:szCs w:val="21"/>
              </w:rPr>
              <w:t xml:space="preserve"> 1.26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33B5B9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n-6 PUFAs (g/d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5924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993D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≤</m:t>
              </m:r>
            </m:oMath>
            <w:r w:rsidRPr="00BB00DF">
              <w:rPr>
                <w:rFonts w:ascii="Times New Roman" w:hAnsi="Times New Roman" w:cs="Times New Roman"/>
                <w:szCs w:val="21"/>
              </w:rPr>
              <w:t xml:space="preserve"> 12.87</w:t>
            </w:r>
          </w:p>
        </w:tc>
      </w:tr>
      <w:tr w:rsidR="00BB00DF" w:rsidRPr="00BB00DF" w14:paraId="0927CEDE" w14:textId="77777777" w:rsidTr="00B41D6A">
        <w:trPr>
          <w:trHeight w:val="391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E0C8DA0" w14:textId="77777777" w:rsidR="00BB00DF" w:rsidRPr="00BB00DF" w:rsidRDefault="00BB00DF" w:rsidP="00B41D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2A1F596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5759C1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szCs w:val="21"/>
              </w:rPr>
              <w:t>1.27 - 1.51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1B07EB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C0BB52A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CA39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szCs w:val="21"/>
              </w:rPr>
              <w:t>12.88 - 20.05</w:t>
            </w:r>
          </w:p>
        </w:tc>
      </w:tr>
      <w:tr w:rsidR="00BB00DF" w:rsidRPr="00BB00DF" w14:paraId="1E44A55B" w14:textId="77777777" w:rsidTr="00B41D6A">
        <w:trPr>
          <w:trHeight w:val="391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737CC2D" w14:textId="77777777" w:rsidR="00BB00DF" w:rsidRPr="00BB00DF" w:rsidRDefault="00BB00DF" w:rsidP="00B41D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2A0B6AA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8C42D8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≥</m:t>
              </m:r>
            </m:oMath>
            <w:r w:rsidRPr="00BB00DF">
              <w:rPr>
                <w:rFonts w:ascii="Times New Roman" w:hAnsi="Times New Roman" w:cs="Times New Roman"/>
                <w:szCs w:val="21"/>
              </w:rPr>
              <w:t xml:space="preserve"> 1.52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ED1CF4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07C973A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27D0F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≥</m:t>
              </m:r>
            </m:oMath>
            <w:r w:rsidRPr="00BB00DF">
              <w:rPr>
                <w:rFonts w:ascii="Times New Roman" w:hAnsi="Times New Roman" w:cs="Times New Roman"/>
                <w:szCs w:val="21"/>
              </w:rPr>
              <w:t xml:space="preserve"> 20.06</w:t>
            </w:r>
          </w:p>
        </w:tc>
      </w:tr>
      <w:tr w:rsidR="00BB00DF" w:rsidRPr="00BB00DF" w14:paraId="2FCCE3EC" w14:textId="77777777" w:rsidTr="00B41D6A">
        <w:trPr>
          <w:trHeight w:val="78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A88661B" w14:textId="77777777" w:rsidR="00BB00DF" w:rsidRPr="00BB00DF" w:rsidRDefault="00BB00DF" w:rsidP="00B41D6A">
            <w:pPr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szCs w:val="21"/>
              </w:rPr>
              <w:t>LDL-c (mmol/L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1EFAD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149FD5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≤</m:t>
              </m:r>
            </m:oMath>
            <w:r w:rsidRPr="00BB00DF">
              <w:rPr>
                <w:rFonts w:ascii="Times New Roman" w:hAnsi="Times New Roman" w:cs="Times New Roman"/>
                <w:szCs w:val="21"/>
              </w:rPr>
              <w:t xml:space="preserve"> 2.38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447C14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n-3 PUFAs (g/d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F2F7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D68F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≤</m:t>
              </m:r>
            </m:oMath>
            <w:r w:rsidRPr="00BB00DF">
              <w:rPr>
                <w:rFonts w:ascii="Times New Roman" w:hAnsi="Times New Roman" w:cs="Times New Roman"/>
                <w:szCs w:val="21"/>
              </w:rPr>
              <w:t xml:space="preserve"> 1.34</w:t>
            </w:r>
          </w:p>
        </w:tc>
      </w:tr>
      <w:tr w:rsidR="00BB00DF" w:rsidRPr="00BB00DF" w14:paraId="41DDABBC" w14:textId="77777777" w:rsidTr="00B41D6A">
        <w:trPr>
          <w:trHeight w:val="391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250A282" w14:textId="77777777" w:rsidR="00BB00DF" w:rsidRPr="00BB00DF" w:rsidRDefault="00BB00DF" w:rsidP="00B41D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A7743E5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748CE5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szCs w:val="21"/>
              </w:rPr>
              <w:t>2.39 - 3.22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4E0BD3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328874E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7329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szCs w:val="21"/>
              </w:rPr>
              <w:t>1.35 - 2.16</w:t>
            </w:r>
          </w:p>
        </w:tc>
      </w:tr>
      <w:tr w:rsidR="00BB00DF" w:rsidRPr="00BB00DF" w14:paraId="2B5801F2" w14:textId="77777777" w:rsidTr="00B41D6A">
        <w:trPr>
          <w:trHeight w:val="391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0121BD8" w14:textId="77777777" w:rsidR="00BB00DF" w:rsidRPr="00BB00DF" w:rsidRDefault="00BB00DF" w:rsidP="00B41D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1C3116D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8041EA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≥</m:t>
              </m:r>
            </m:oMath>
            <w:r w:rsidRPr="00BB00DF">
              <w:rPr>
                <w:rFonts w:ascii="Times New Roman" w:hAnsi="Times New Roman" w:cs="Times New Roman"/>
                <w:szCs w:val="21"/>
              </w:rPr>
              <w:t xml:space="preserve"> 3.23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6D7424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40D7A85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1A4F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≥</m:t>
              </m:r>
            </m:oMath>
            <w:r w:rsidRPr="00BB00DF">
              <w:rPr>
                <w:rFonts w:ascii="Times New Roman" w:hAnsi="Times New Roman" w:cs="Times New Roman"/>
                <w:szCs w:val="21"/>
              </w:rPr>
              <w:t xml:space="preserve"> 2.17</w:t>
            </w:r>
          </w:p>
        </w:tc>
      </w:tr>
      <w:tr w:rsidR="00BB00DF" w:rsidRPr="00BB00DF" w14:paraId="6E30C32C" w14:textId="77777777" w:rsidTr="00B41D6A">
        <w:trPr>
          <w:trHeight w:val="391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A4F720F" w14:textId="77777777" w:rsidR="00BB00DF" w:rsidRPr="00BB00DF" w:rsidRDefault="00BB00DF" w:rsidP="00B41D6A">
            <w:pPr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SFAs (g/d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9ECA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F37017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≤</m:t>
              </m:r>
            </m:oMath>
            <w:r w:rsidRPr="00BB00DF">
              <w:rPr>
                <w:rFonts w:ascii="Times New Roman" w:hAnsi="Times New Roman" w:cs="Times New Roman"/>
                <w:szCs w:val="21"/>
              </w:rPr>
              <w:t xml:space="preserve"> 10.46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2011D9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n-6 : n-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9676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0488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≤</m:t>
              </m:r>
            </m:oMath>
            <w:r w:rsidRPr="00BB00DF">
              <w:rPr>
                <w:rFonts w:ascii="Times New Roman" w:hAnsi="Times New Roman" w:cs="Times New Roman"/>
                <w:szCs w:val="21"/>
              </w:rPr>
              <w:t xml:space="preserve"> 8.37</w:t>
            </w:r>
          </w:p>
        </w:tc>
      </w:tr>
      <w:tr w:rsidR="00BB00DF" w:rsidRPr="00BB00DF" w14:paraId="1ECCAC32" w14:textId="77777777" w:rsidTr="00B41D6A">
        <w:trPr>
          <w:trHeight w:val="391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FBC7328" w14:textId="77777777" w:rsidR="00BB00DF" w:rsidRPr="00BB00DF" w:rsidRDefault="00BB00DF" w:rsidP="00B41D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B9AAF41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4235C4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szCs w:val="21"/>
              </w:rPr>
              <w:t>10.47 - 14.15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158248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733FB70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FE7C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0DF">
              <w:rPr>
                <w:rFonts w:ascii="Times New Roman" w:hAnsi="Times New Roman" w:cs="Times New Roman"/>
                <w:szCs w:val="21"/>
              </w:rPr>
              <w:t>8.38 - 9.92</w:t>
            </w:r>
          </w:p>
        </w:tc>
      </w:tr>
      <w:tr w:rsidR="00BB00DF" w:rsidRPr="00BB00DF" w14:paraId="55F2B605" w14:textId="77777777" w:rsidTr="00B41D6A">
        <w:trPr>
          <w:trHeight w:val="391"/>
        </w:trPr>
        <w:tc>
          <w:tcPr>
            <w:tcW w:w="1397" w:type="dxa"/>
            <w:tcBorders>
              <w:top w:val="nil"/>
              <w:left w:val="nil"/>
              <w:right w:val="nil"/>
            </w:tcBorders>
          </w:tcPr>
          <w:p w14:paraId="2CF6C924" w14:textId="77777777" w:rsidR="00BB00DF" w:rsidRPr="00BB00DF" w:rsidRDefault="00BB00DF" w:rsidP="00B41D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</w:tcPr>
          <w:p w14:paraId="128F2ECA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3</w:t>
            </w:r>
          </w:p>
        </w:tc>
        <w:tc>
          <w:tcPr>
            <w:tcW w:w="139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A02C484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≥</m:t>
              </m:r>
            </m:oMath>
            <w:r w:rsidRPr="00BB00DF">
              <w:rPr>
                <w:rFonts w:ascii="Times New Roman" w:hAnsi="Times New Roman" w:cs="Times New Roman"/>
                <w:szCs w:val="21"/>
              </w:rPr>
              <w:t xml:space="preserve"> 14.16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right w:val="nil"/>
            </w:tcBorders>
          </w:tcPr>
          <w:p w14:paraId="7739BA37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14:paraId="7CA9CE02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tertile</w:t>
            </w:r>
            <w:proofErr w:type="spellEnd"/>
            <w:r w:rsidRPr="00BB00DF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3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vAlign w:val="center"/>
          </w:tcPr>
          <w:p w14:paraId="19511080" w14:textId="77777777" w:rsidR="00BB00DF" w:rsidRPr="00BB00DF" w:rsidRDefault="00BB00DF" w:rsidP="00B41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≥</m:t>
              </m:r>
            </m:oMath>
            <w:r w:rsidRPr="00BB00DF">
              <w:rPr>
                <w:rFonts w:ascii="Times New Roman" w:hAnsi="Times New Roman" w:cs="Times New Roman"/>
                <w:szCs w:val="21"/>
              </w:rPr>
              <w:t xml:space="preserve"> 9.93</w:t>
            </w:r>
          </w:p>
        </w:tc>
      </w:tr>
    </w:tbl>
    <w:p w14:paraId="5B3DCE82" w14:textId="3BCA7717" w:rsidR="00BB00DF" w:rsidRDefault="00BB00DF" w:rsidP="00BB00DF">
      <w:pPr>
        <w:ind w:rightChars="-94" w:right="-197"/>
        <w:rPr>
          <w:rFonts w:ascii="Times New Roman" w:hAnsi="Times New Roman" w:cs="Times New Roman"/>
          <w:sz w:val="18"/>
          <w:szCs w:val="18"/>
        </w:rPr>
      </w:pPr>
      <w:r w:rsidRPr="008E6F73">
        <w:rPr>
          <w:rFonts w:ascii="Times New Roman" w:hAnsi="Times New Roman" w:cs="Times New Roman"/>
          <w:sz w:val="18"/>
          <w:szCs w:val="18"/>
        </w:rPr>
        <w:t>TC, total cholesterol; TG, triglyceride; HDL-c, high-density lipoprotein</w:t>
      </w:r>
      <w:r w:rsidR="004671AB">
        <w:rPr>
          <w:rFonts w:ascii="Times New Roman" w:hAnsi="Times New Roman" w:cs="Times New Roman"/>
          <w:sz w:val="18"/>
          <w:szCs w:val="18"/>
        </w:rPr>
        <w:t xml:space="preserve"> </w:t>
      </w:r>
      <w:r w:rsidRPr="008E6F73">
        <w:rPr>
          <w:rFonts w:ascii="Times New Roman" w:hAnsi="Times New Roman" w:cs="Times New Roman"/>
          <w:sz w:val="18"/>
          <w:szCs w:val="18"/>
        </w:rPr>
        <w:t>cholesterol; LDL-c, low-density lipoprotein</w:t>
      </w:r>
      <w:r w:rsidR="004671AB">
        <w:rPr>
          <w:rFonts w:ascii="Times New Roman" w:hAnsi="Times New Roman" w:cs="Times New Roman"/>
          <w:sz w:val="18"/>
          <w:szCs w:val="18"/>
        </w:rPr>
        <w:t xml:space="preserve"> </w:t>
      </w:r>
      <w:r w:rsidRPr="008E6F73">
        <w:rPr>
          <w:rFonts w:ascii="Times New Roman" w:hAnsi="Times New Roman" w:cs="Times New Roman"/>
          <w:sz w:val="18"/>
          <w:szCs w:val="18"/>
        </w:rPr>
        <w:t>cholesterol; SFAs, saturated fatty acids; MUFAs, monounsaturated fatty acids; PUFAs, polyunsaturated fatty acids; n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8E6F73">
        <w:rPr>
          <w:rFonts w:ascii="Times New Roman" w:hAnsi="Times New Roman" w:cs="Times New Roman"/>
          <w:sz w:val="18"/>
          <w:szCs w:val="18"/>
        </w:rPr>
        <w:t xml:space="preserve">6 PUFAs, </w:t>
      </w:r>
      <w:r w:rsidRPr="008E6F73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omega-6 polyunsaturated fatty acids; n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-</w:t>
      </w:r>
      <w:r w:rsidRPr="008E6F73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3 PUFAs, omega-3 polyunsaturated fatty acids; n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-</w:t>
      </w:r>
      <w:r w:rsidRPr="008E6F73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6 : n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-</w:t>
      </w:r>
      <w:r w:rsidRPr="008E6F73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3, the ratio of omega-6 polyunsaturated fatty acids and omega-3 polyunsaturated fatty acids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6D2A35D7" w14:textId="77777777" w:rsidR="003322F8" w:rsidRPr="00BB00DF" w:rsidRDefault="003322F8" w:rsidP="003322F8"/>
    <w:p w14:paraId="07605BF1" w14:textId="77777777" w:rsidR="003322F8" w:rsidRPr="00612EEF" w:rsidRDefault="003322F8" w:rsidP="003322F8"/>
    <w:p w14:paraId="16B3D025" w14:textId="77777777" w:rsidR="003322F8" w:rsidRPr="00612EEF" w:rsidRDefault="003322F8" w:rsidP="003322F8"/>
    <w:p w14:paraId="0B44D9A3" w14:textId="77777777" w:rsidR="003322F8" w:rsidRPr="00612EEF" w:rsidRDefault="003322F8" w:rsidP="003322F8"/>
    <w:p w14:paraId="6B5DEC8C" w14:textId="77777777" w:rsidR="003322F8" w:rsidRPr="00612EEF" w:rsidRDefault="003322F8" w:rsidP="003322F8"/>
    <w:p w14:paraId="0D48A8C1" w14:textId="77777777" w:rsidR="003322F8" w:rsidRPr="00612EEF" w:rsidRDefault="003322F8" w:rsidP="003322F8"/>
    <w:p w14:paraId="377EAB30" w14:textId="77777777" w:rsidR="003322F8" w:rsidRPr="00612EEF" w:rsidRDefault="003322F8" w:rsidP="003322F8"/>
    <w:p w14:paraId="117A1753" w14:textId="77777777" w:rsidR="003322F8" w:rsidRPr="00612EEF" w:rsidRDefault="003322F8" w:rsidP="003322F8"/>
    <w:p w14:paraId="13DD7830" w14:textId="77777777" w:rsidR="003322F8" w:rsidRPr="00612EEF" w:rsidRDefault="003322F8" w:rsidP="003322F8"/>
    <w:p w14:paraId="250F7564" w14:textId="77777777" w:rsidR="00CC4689" w:rsidRDefault="00CC4689">
      <w:pPr>
        <w:sectPr w:rsidR="00CC4689" w:rsidSect="00EA40ED">
          <w:headerReference w:type="even" r:id="rId7"/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B4B2E6" w14:textId="62C4C5C6" w:rsidR="00A040EB" w:rsidRPr="00B77FA0" w:rsidRDefault="00085782" w:rsidP="00085782">
      <w:pPr>
        <w:ind w:firstLineChars="300" w:firstLine="723"/>
        <w:jc w:val="left"/>
        <w:rPr>
          <w:rFonts w:ascii="Times New Roman" w:hAnsi="Times New Roman" w:cs="Times New Roman"/>
          <w:b/>
        </w:rPr>
      </w:pPr>
      <w:r w:rsidRPr="00AF23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A040EB" w:rsidRPr="005C10BF">
        <w:rPr>
          <w:rFonts w:ascii="Times New Roman" w:hAnsi="Times New Roman" w:cs="Times New Roman"/>
          <w:b/>
          <w:bCs/>
        </w:rPr>
        <w:t xml:space="preserve">Table </w:t>
      </w:r>
      <w:r w:rsidR="00071313">
        <w:rPr>
          <w:rFonts w:ascii="Times New Roman" w:hAnsi="Times New Roman" w:cs="Times New Roman" w:hint="eastAsia"/>
          <w:b/>
          <w:bCs/>
        </w:rPr>
        <w:t>2</w:t>
      </w:r>
      <w:r w:rsidR="00BB00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| </w:t>
      </w:r>
      <w:r w:rsidR="00BB00DF" w:rsidRPr="00085782">
        <w:rPr>
          <w:rFonts w:ascii="Times New Roman" w:hAnsi="Times New Roman" w:cs="Times New Roman"/>
          <w:bCs/>
        </w:rPr>
        <w:t>Association</w:t>
      </w:r>
      <w:r w:rsidR="00A040EB" w:rsidRPr="00085782">
        <w:rPr>
          <w:rFonts w:ascii="Times New Roman" w:hAnsi="Times New Roman" w:cs="Times New Roman"/>
          <w:bCs/>
        </w:rPr>
        <w:t xml:space="preserve"> between serum lipids levels, dietary FAs intake and the risk of MCI</w:t>
      </w:r>
      <w:r w:rsidR="00BB00DF" w:rsidRPr="00085782">
        <w:rPr>
          <w:rFonts w:ascii="Times New Roman" w:hAnsi="Times New Roman" w:cs="Times New Roman" w:hint="eastAsia"/>
          <w:bCs/>
        </w:rPr>
        <w:t xml:space="preserve"> in </w:t>
      </w:r>
      <w:r w:rsidR="00A040EB" w:rsidRPr="00085782">
        <w:rPr>
          <w:rFonts w:ascii="Times New Roman" w:hAnsi="Times New Roman" w:cs="Times New Roman"/>
          <w:bCs/>
        </w:rPr>
        <w:t>T2DM</w:t>
      </w:r>
      <w:r w:rsidR="00BB00DF" w:rsidRPr="00085782">
        <w:rPr>
          <w:rFonts w:ascii="Times New Roman" w:hAnsi="Times New Roman" w:cs="Times New Roman" w:hint="eastAsia"/>
          <w:bCs/>
        </w:rPr>
        <w:t xml:space="preserve"> and control subjects</w:t>
      </w:r>
    </w:p>
    <w:tbl>
      <w:tblPr>
        <w:tblStyle w:val="a7"/>
        <w:tblpPr w:leftFromText="180" w:rightFromText="180" w:vertAnchor="text" w:horzAnchor="margin" w:tblpXSpec="center" w:tblpY="28"/>
        <w:tblW w:w="17638" w:type="dxa"/>
        <w:jc w:val="center"/>
        <w:tblLook w:val="04A0" w:firstRow="1" w:lastRow="0" w:firstColumn="1" w:lastColumn="0" w:noHBand="0" w:noVBand="1"/>
      </w:tblPr>
      <w:tblGrid>
        <w:gridCol w:w="1506"/>
        <w:gridCol w:w="843"/>
        <w:gridCol w:w="1523"/>
        <w:gridCol w:w="872"/>
        <w:gridCol w:w="1619"/>
        <w:gridCol w:w="747"/>
        <w:gridCol w:w="1619"/>
        <w:gridCol w:w="872"/>
        <w:gridCol w:w="783"/>
        <w:gridCol w:w="1674"/>
        <w:gridCol w:w="752"/>
        <w:gridCol w:w="1619"/>
        <w:gridCol w:w="623"/>
        <w:gridCol w:w="1619"/>
        <w:gridCol w:w="967"/>
      </w:tblGrid>
      <w:tr w:rsidR="00BB00DF" w14:paraId="45FF651B" w14:textId="77777777" w:rsidTr="00A928D2">
        <w:trPr>
          <w:trHeight w:val="306"/>
          <w:jc w:val="center"/>
        </w:trPr>
        <w:tc>
          <w:tcPr>
            <w:tcW w:w="1506" w:type="dxa"/>
            <w:vMerge w:val="restart"/>
            <w:tcBorders>
              <w:left w:val="nil"/>
              <w:right w:val="nil"/>
            </w:tcBorders>
            <w:vAlign w:val="center"/>
          </w:tcPr>
          <w:p w14:paraId="2A81D869" w14:textId="5C2509A5" w:rsidR="00BB00DF" w:rsidRPr="00551D5B" w:rsidRDefault="00BB00DF" w:rsidP="00551D5B">
            <w:pPr>
              <w:widowControl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51D5B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843" w:type="dxa"/>
            <w:vMerge w:val="restart"/>
            <w:tcBorders>
              <w:left w:val="nil"/>
              <w:right w:val="nil"/>
            </w:tcBorders>
            <w:vAlign w:val="center"/>
          </w:tcPr>
          <w:p w14:paraId="0A802B5C" w14:textId="77777777" w:rsidR="00BB00DF" w:rsidRDefault="00BB00DF" w:rsidP="00551D5B">
            <w:pPr>
              <w:widowControl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T2DM</w:t>
            </w:r>
          </w:p>
          <w:p w14:paraId="143A8F75" w14:textId="720C2111" w:rsidR="00BB00DF" w:rsidRPr="00551D5B" w:rsidRDefault="00BB00DF" w:rsidP="00551D5B">
            <w:pPr>
              <w:widowControl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51D5B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G</w:t>
            </w:r>
            <w:r w:rsidRPr="00551D5B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roup</w:t>
            </w:r>
          </w:p>
        </w:tc>
        <w:tc>
          <w:tcPr>
            <w:tcW w:w="239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E9DD69" w14:textId="59F105EE" w:rsidR="00BB00DF" w:rsidRDefault="00BB00DF" w:rsidP="00551D5B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119C0">
              <w:rPr>
                <w:rFonts w:ascii="Times New Roman" w:hAnsi="Times New Roman" w:cs="Times New Roman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6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C4CC59" w14:textId="4F6D539F" w:rsidR="00BB00DF" w:rsidRDefault="00BB00DF" w:rsidP="00551D5B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D5068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249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C05DB6" w14:textId="6C4FC670" w:rsidR="00BB00DF" w:rsidRDefault="00BB00DF" w:rsidP="00551D5B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119C0">
              <w:rPr>
                <w:rFonts w:ascii="Times New Roman" w:hAnsi="Times New Roman" w:cs="Times New Roman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3" w:type="dxa"/>
            <w:vMerge w:val="restart"/>
            <w:tcBorders>
              <w:left w:val="nil"/>
              <w:right w:val="nil"/>
            </w:tcBorders>
            <w:vAlign w:val="center"/>
          </w:tcPr>
          <w:p w14:paraId="49B32D1B" w14:textId="77777777" w:rsidR="00BB00DF" w:rsidRDefault="00BB00DF" w:rsidP="00551D5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  <w:p w14:paraId="5CD7E7C2" w14:textId="79D63940" w:rsidR="00BB00DF" w:rsidRDefault="00BB00DF" w:rsidP="00551D5B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119C0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24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669BD0" w14:textId="092DE9D7" w:rsidR="00BB00DF" w:rsidRDefault="00BB00DF" w:rsidP="00551D5B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119C0">
              <w:rPr>
                <w:rFonts w:ascii="Times New Roman" w:hAnsi="Times New Roman" w:cs="Times New Roman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C2CD5DA" w14:textId="15846005" w:rsidR="00BB00DF" w:rsidRDefault="00BB00DF" w:rsidP="00551D5B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D5068">
              <w:rPr>
                <w:rFonts w:ascii="Times New Roman" w:hAnsi="Times New Roman" w:cs="Times New Roman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4E7585" w14:textId="3096B67E" w:rsidR="00BB00DF" w:rsidRDefault="00BB00DF" w:rsidP="00551D5B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119C0">
              <w:rPr>
                <w:rFonts w:ascii="Times New Roman" w:hAnsi="Times New Roman" w:cs="Times New Roman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BB00DF" w14:paraId="4F4F44BE" w14:textId="77777777" w:rsidTr="00A928D2">
        <w:trPr>
          <w:trHeight w:val="140"/>
          <w:jc w:val="center"/>
        </w:trPr>
        <w:tc>
          <w:tcPr>
            <w:tcW w:w="15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D684F6" w14:textId="77777777" w:rsidR="00BB00DF" w:rsidRDefault="00BB00DF" w:rsidP="00551D5B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79C52A" w14:textId="75E685FB" w:rsidR="00BB00DF" w:rsidRDefault="00BB00DF" w:rsidP="00551D5B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8DACBC" w14:textId="3C10AC06" w:rsidR="00BB00DF" w:rsidRDefault="00BB00DF" w:rsidP="00551D5B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119C0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6119C0">
              <w:rPr>
                <w:rFonts w:ascii="Times New Roman" w:hAnsi="Times New Roman" w:cs="Times New Roman"/>
                <w:sz w:val="18"/>
                <w:szCs w:val="18"/>
              </w:rPr>
              <w:t>R (95%)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285EEB" w14:textId="66A445D5" w:rsidR="00BB00DF" w:rsidRDefault="00BB00DF" w:rsidP="00551D5B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119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CE472C" w14:textId="4717EC8C" w:rsidR="00BB00DF" w:rsidRDefault="00BB00DF" w:rsidP="00551D5B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119C0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6119C0">
              <w:rPr>
                <w:rFonts w:ascii="Times New Roman" w:hAnsi="Times New Roman" w:cs="Times New Roman"/>
                <w:sz w:val="18"/>
                <w:szCs w:val="18"/>
              </w:rPr>
              <w:t>R (95%)</w:t>
            </w:r>
          </w:p>
        </w:tc>
        <w:tc>
          <w:tcPr>
            <w:tcW w:w="7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8D28BE" w14:textId="7BDA8D79" w:rsidR="00BB00DF" w:rsidRDefault="00BB00DF" w:rsidP="00551D5B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119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60DEFC" w14:textId="0A725A44" w:rsidR="00BB00DF" w:rsidRDefault="00BB00DF" w:rsidP="00551D5B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119C0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6119C0">
              <w:rPr>
                <w:rFonts w:ascii="Times New Roman" w:hAnsi="Times New Roman" w:cs="Times New Roman"/>
                <w:sz w:val="18"/>
                <w:szCs w:val="18"/>
              </w:rPr>
              <w:t>R (95%)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573AD9" w14:textId="5FFD8731" w:rsidR="00BB00DF" w:rsidRDefault="00BB00DF" w:rsidP="00551D5B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119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794D62" w14:textId="77777777" w:rsidR="00BB00DF" w:rsidRDefault="00BB00DF" w:rsidP="00551D5B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16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EF3F75" w14:textId="05883DA6" w:rsidR="00BB00DF" w:rsidRDefault="00BB00DF" w:rsidP="00551D5B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119C0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6119C0">
              <w:rPr>
                <w:rFonts w:ascii="Times New Roman" w:hAnsi="Times New Roman" w:cs="Times New Roman"/>
                <w:sz w:val="18"/>
                <w:szCs w:val="18"/>
              </w:rPr>
              <w:t>R (95%)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624052" w14:textId="56B1C4DF" w:rsidR="00BB00DF" w:rsidRDefault="00BB00DF" w:rsidP="00551D5B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119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4A7B4F" w14:textId="7CDA885C" w:rsidR="00BB00DF" w:rsidRDefault="00BB00DF" w:rsidP="00551D5B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119C0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6119C0">
              <w:rPr>
                <w:rFonts w:ascii="Times New Roman" w:hAnsi="Times New Roman" w:cs="Times New Roman"/>
                <w:sz w:val="18"/>
                <w:szCs w:val="18"/>
              </w:rPr>
              <w:t>R (95%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69404B" w14:textId="66AE1A18" w:rsidR="00BB00DF" w:rsidRDefault="00BB00DF" w:rsidP="00551D5B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119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D458BC" w14:textId="402C017B" w:rsidR="00BB00DF" w:rsidRDefault="00BB00DF" w:rsidP="00551D5B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119C0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6119C0">
              <w:rPr>
                <w:rFonts w:ascii="Times New Roman" w:hAnsi="Times New Roman" w:cs="Times New Roman"/>
                <w:sz w:val="18"/>
                <w:szCs w:val="18"/>
              </w:rPr>
              <w:t>R (95%)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5CF5D1" w14:textId="7341A1B3" w:rsidR="00BB00DF" w:rsidRDefault="00BB00DF" w:rsidP="00551D5B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119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BB00DF" w14:paraId="56F0100B" w14:textId="77777777" w:rsidTr="00A928D2">
        <w:trPr>
          <w:trHeight w:val="291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AC0EA6" w14:textId="3EAE66C1" w:rsidR="00BB00DF" w:rsidRPr="00551D5B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51D5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</w:t>
            </w:r>
            <w:r w:rsidRPr="00551D5B">
              <w:rPr>
                <w:rFonts w:ascii="Times New Roman" w:hAnsi="Times New Roman" w:cs="Times New Roman"/>
                <w:sz w:val="18"/>
                <w:szCs w:val="18"/>
              </w:rPr>
              <w:t>(mmol/L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B690CF" w14:textId="5AC139AF" w:rsidR="00BB00DF" w:rsidRPr="00551D5B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DE211B" w14:textId="7D25D0C7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0E1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A8BC5C" w14:textId="2EC76DF6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0E1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4EEE0F" w14:textId="33D24006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1CC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0FB114" w14:textId="23EEEEDD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1CC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09413C" w14:textId="52A58563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2702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183CBD" w14:textId="32FAF710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2702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DF035E" w14:textId="55575304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D67FEF" w14:textId="2E8E1ABD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1C3F7F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F6D9F3" w14:textId="1CA48ED7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1C3F7F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142F38" w14:textId="7008A133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587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645F6C" w14:textId="161D0C3A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587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AD712D" w14:textId="24A6ABDC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A492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DB9500" w14:textId="291BDD0E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A492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</w:tr>
      <w:tr w:rsidR="00BB00DF" w14:paraId="142A91B3" w14:textId="77777777" w:rsidTr="00A928D2">
        <w:trPr>
          <w:trHeight w:val="306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4572D" w14:textId="77777777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66C32E" w14:textId="41CEE5DC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5AAEA6" w14:textId="121FED5B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(0.3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EB08B9" w14:textId="773D88D6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BA62B1" w14:textId="6D1AB45D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(0.3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691710" w14:textId="2CB4AE5B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A696D4" w14:textId="1F8A06FF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 (0.3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D270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F530F0" w14:textId="534BDE13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632C92" w14:textId="1218ACA7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4E7161" w14:textId="39921F35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 (0.7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608AAE" w14:textId="652F6113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B4F32D" w14:textId="74B94DD2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0.7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E1E780" w14:textId="15436235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7B17E8" w14:textId="5511AB57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0.6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50E33E" w14:textId="4EF3474B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7</w:t>
            </w:r>
          </w:p>
        </w:tc>
      </w:tr>
      <w:tr w:rsidR="00BB00DF" w14:paraId="27C0C1D6" w14:textId="77777777" w:rsidTr="00A928D2">
        <w:trPr>
          <w:trHeight w:val="306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44124" w14:textId="77777777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958242" w14:textId="3955095B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B30A06" w14:textId="6DE17C45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4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945F2D" w14:textId="317D9F41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13F068" w14:textId="34864142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4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FA7BF4" w14:textId="07A2473D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7225FF" w14:textId="1DCF6CEA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4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285FC2" w14:textId="20936063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EE7131" w14:textId="57A4413B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038540" w14:textId="35C3FF55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 (0.7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1BCF20" w14:textId="148F7796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E5E786" w14:textId="03EB73D1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0.7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EFE4E8" w14:textId="0A7CA8DF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2D8154" w14:textId="21E70837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 (0.6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C766D5" w14:textId="6602FA96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</w:t>
            </w:r>
          </w:p>
        </w:tc>
      </w:tr>
      <w:tr w:rsidR="00BB00DF" w14:paraId="1E3FD4C0" w14:textId="77777777" w:rsidTr="00A928D2">
        <w:trPr>
          <w:trHeight w:val="306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D8FB05" w14:textId="4097E0C8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DL-c </w:t>
            </w:r>
            <w:r w:rsidRPr="00551D5B">
              <w:rPr>
                <w:rFonts w:ascii="Times New Roman" w:hAnsi="Times New Roman" w:cs="Times New Roman"/>
                <w:sz w:val="18"/>
                <w:szCs w:val="18"/>
              </w:rPr>
              <w:t>(mmol/L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F46CA6" w14:textId="0E54B922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F919CF" w14:textId="7793A927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0E1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5FFDA0" w14:textId="76CD2DA2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0E1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91E4D4" w14:textId="385C926B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1CC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045CAE" w14:textId="5269E25F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1CC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643383" w14:textId="7A6901E0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2702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18FA31" w14:textId="2979E849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2702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42D5DB" w14:textId="536767F9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CF7A36" w14:textId="6B6718D9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1C3F7F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903991" w14:textId="6D31329E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1C3F7F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FD423F" w14:textId="136FC5EC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587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E34B2B" w14:textId="42089F37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587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C79A1E" w14:textId="37845124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A492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706783" w14:textId="6A2992AA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A492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</w:tr>
      <w:tr w:rsidR="00BB00DF" w14:paraId="0D8A5918" w14:textId="77777777" w:rsidTr="00A928D2">
        <w:trPr>
          <w:trHeight w:val="306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D17A28" w14:textId="77777777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C2BBE5" w14:textId="634F155B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AF256B" w14:textId="7E695674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5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3B62EC" w14:textId="7696B0DC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4EC488" w14:textId="1D8242FE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0.6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D69C94" w14:textId="7617B082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41A751" w14:textId="0006BEB9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5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BCA831" w14:textId="50E57581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8D2A81" w14:textId="410C98BE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EC32D7" w14:textId="6AE3D941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5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1C3F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67690E" w14:textId="67A73BA5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35F6CE" w14:textId="7AC6DC6F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4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4A29EE" w14:textId="6B42D006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377B49" w14:textId="3732F721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4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81619B" w14:textId="1B542D61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4</w:t>
            </w:r>
          </w:p>
        </w:tc>
      </w:tr>
      <w:tr w:rsidR="00BB00DF" w14:paraId="692BEB86" w14:textId="77777777" w:rsidTr="00A928D2">
        <w:trPr>
          <w:trHeight w:val="291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88A2C5" w14:textId="77777777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31B6D6" w14:textId="6BF33340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4005D5" w14:textId="2A2695DB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 (0.9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2CB144" w14:textId="4E6A44A2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996554" w14:textId="2950BEBA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 (0.9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D1295F" w14:textId="3F62D54E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2D03E5" w14:textId="5FBD6634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 (0.8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FB2EA1" w14:textId="0DD9B0E8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388013" w14:textId="1B4C9056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4C8AAA" w14:textId="42128A20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0.6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7045A5" w14:textId="3546B97E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2C9306" w14:textId="788A5CFC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5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B558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111CFA" w14:textId="3B282420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918DD2" w14:textId="393F7BF7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4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FA7372" w14:textId="075D9066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3</w:t>
            </w:r>
          </w:p>
        </w:tc>
      </w:tr>
      <w:tr w:rsidR="00BB00DF" w14:paraId="1EFBC8F0" w14:textId="77777777" w:rsidTr="00A928D2">
        <w:trPr>
          <w:trHeight w:val="306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BB6327" w14:textId="332C8C3C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FAs (g/d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A9ACD7" w14:textId="6C020D5E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58876E" w14:textId="097E19ED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0E1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5039D6" w14:textId="45B54AC6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0E1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C7AD65" w14:textId="5702782D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1CC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53CFAF" w14:textId="14C945EB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1CC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535E2A" w14:textId="754DB518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2702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50592F" w14:textId="41295281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2702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7A3784" w14:textId="6349E884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2326AF" w14:textId="75A33192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1C3F7F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8FD0EE" w14:textId="10B1AA6C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1C3F7F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4F0DA3" w14:textId="0AE3B8CB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587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CACB27" w14:textId="5D350921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587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E08611" w14:textId="438A889A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A492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83F285" w14:textId="34A75868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A492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</w:tr>
      <w:tr w:rsidR="00BB00DF" w14:paraId="1F579FEF" w14:textId="77777777" w:rsidTr="00A928D2">
        <w:trPr>
          <w:trHeight w:val="306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5852E3" w14:textId="77777777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DE3406" w14:textId="25C7B760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7E9988" w14:textId="254FB3D3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4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D4B799" w14:textId="7FF2C6DA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941D1B" w14:textId="19B19EBE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4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2D7B50" w14:textId="2B2BEF0C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E0721E" w14:textId="61DEB915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4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86E2BC" w14:textId="22D34D70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B50742" w14:textId="2569EF6A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B330F7" w14:textId="5C49BCAC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4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6A51C4" w14:textId="23339980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CFA478" w14:textId="3A03816A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4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E56863" w14:textId="13D3246D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E25ACF" w14:textId="53837770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0.2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C27D8E" w14:textId="27A2E1C8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4</w:t>
            </w:r>
          </w:p>
        </w:tc>
      </w:tr>
      <w:tr w:rsidR="00BB00DF" w14:paraId="3854F71B" w14:textId="77777777" w:rsidTr="00A928D2">
        <w:trPr>
          <w:trHeight w:val="306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9F444D" w14:textId="77777777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F9D5DB" w14:textId="79D2AAD3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DFFBD" w14:textId="7064FBBF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3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98AC96" w14:textId="3D9E3D82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21AF70" w14:textId="4E23A934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3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543754" w14:textId="786892B8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DB619D" w14:textId="643F0CE6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3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3CA48B" w14:textId="1F4E8281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814089" w14:textId="6C1278B7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46F228" w14:textId="13D80487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 (0.7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C4B3D5" w14:textId="13D9E1BB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33E145" w14:textId="33889959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 (0.7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0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560DAD" w14:textId="557DE0F4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57781E" w14:textId="7589F32E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3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A801AC" w14:textId="2EBC6EE7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5</w:t>
            </w:r>
          </w:p>
        </w:tc>
      </w:tr>
      <w:tr w:rsidR="00BB00DF" w14:paraId="28206E38" w14:textId="77777777" w:rsidTr="00A928D2">
        <w:trPr>
          <w:trHeight w:val="306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98958F" w14:textId="004CF204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UFAs (g/d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6A0564" w14:textId="21F04F66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5DB0D5" w14:textId="5ED183DE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0E1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55BD9C" w14:textId="26BCD290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0E1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57E889" w14:textId="34E69BE8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1CC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808199" w14:textId="0DF7D299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1CC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F89C67" w14:textId="1989A4C1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2702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9502BE" w14:textId="50824100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2702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971F5F" w14:textId="1BAE0210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F58600" w14:textId="592BC921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1C3F7F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228643" w14:textId="7FCFE4AE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1C3F7F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85B77E" w14:textId="6584E46A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587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DD400E" w14:textId="363BA46E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587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EF2669" w14:textId="3CDF21D0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A492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A1755F" w14:textId="5720FE48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A492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</w:tr>
      <w:tr w:rsidR="00BB00DF" w14:paraId="38D5B433" w14:textId="77777777" w:rsidTr="00A928D2">
        <w:trPr>
          <w:trHeight w:val="291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31105D" w14:textId="77777777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948109" w14:textId="1B22C15E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273798" w14:textId="10AF333F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(0.6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B5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8CAFD6" w14:textId="5F502FEB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429AFA" w14:textId="491F02FC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0.5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405ACA" w14:textId="391D6D41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E7B57F" w14:textId="06B837BD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0.5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2AB93A" w14:textId="21F146E9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10DC15" w14:textId="7D91E3C5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8FCF64" w14:textId="6132740D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(0.2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140DAA" w14:textId="45487273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5D0088" w14:textId="5251188F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(0.2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B558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EA5014" w14:textId="5E0A6D3F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0ECD9C" w14:textId="48431057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(0.2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F291F2" w14:textId="0DF76512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0</w:t>
            </w:r>
          </w:p>
        </w:tc>
      </w:tr>
      <w:tr w:rsidR="00BB00DF" w14:paraId="2D8321B5" w14:textId="77777777" w:rsidTr="00A928D2">
        <w:trPr>
          <w:trHeight w:val="306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6EE6B6" w14:textId="77777777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19AC56" w14:textId="1F60E74D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F54333" w14:textId="55CE494C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3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1FBAD8" w14:textId="2F67F9CD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4FB69A" w14:textId="45C2683F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2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1D0C63" w14:textId="2FC08B66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70EEA8" w14:textId="45D7E6A6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(0.2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8081D0" w14:textId="403A2D64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010026" w14:textId="60DBF31A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4F801C" w14:textId="679AFBB9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 (0.1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F29348" w14:textId="20E29A55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08F437" w14:textId="2000C257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(0.1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8DD1A0" w14:textId="427D3637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AFB353" w14:textId="143D0672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(0.1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7F6CF1" w14:textId="66ED0C26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8</w:t>
            </w:r>
          </w:p>
        </w:tc>
      </w:tr>
      <w:tr w:rsidR="00BB00DF" w14:paraId="396C3FD0" w14:textId="77777777" w:rsidTr="00A928D2">
        <w:trPr>
          <w:trHeight w:val="306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B0F386" w14:textId="0F689639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UFAs (g/d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F56CB3" w14:textId="639638A2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57F441" w14:textId="08B084AD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0E1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424AA9" w14:textId="76DE924C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0E1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3728B6" w14:textId="539F6951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1CC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219693" w14:textId="25981E12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1CC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9A51AE" w14:textId="0AEB640E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2702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3C569B" w14:textId="036A1DA5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2702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D33C57" w14:textId="710A13EB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113B36" w14:textId="5895B78B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1C3F7F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19433C" w14:textId="02AF27FE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1C3F7F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352C9D" w14:textId="149DDC3F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587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FD5861" w14:textId="07170D5F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587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3456D0" w14:textId="7FB87281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A492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F3074F" w14:textId="620DABCF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A492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</w:tr>
      <w:tr w:rsidR="00BB00DF" w14:paraId="0C018AB2" w14:textId="77777777" w:rsidTr="00A928D2">
        <w:trPr>
          <w:trHeight w:val="306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D8D2E7" w14:textId="77777777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9F5A20" w14:textId="15077985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51536C" w14:textId="65DEC5BE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4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FA1464" w14:textId="70E87E62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ECFA5C" w14:textId="4E26058A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4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4D7C31" w14:textId="5EA2878C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A24103" w14:textId="014B6E6C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0.3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A4E86D" w14:textId="12EC1984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75A3B9" w14:textId="2AAB18A8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D217E8" w14:textId="3FB7E2B7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(0.3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EBF0C5" w14:textId="3CD9FB90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806A50" w14:textId="582C4F5B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0.2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7B7A77" w14:textId="0F409D1E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162DA6" w14:textId="042D073A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(0.2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E2346A" w14:textId="2EF7F8E1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9</w:t>
            </w:r>
          </w:p>
        </w:tc>
      </w:tr>
      <w:tr w:rsidR="00BB00DF" w14:paraId="3DFB7079" w14:textId="77777777" w:rsidTr="00A928D2">
        <w:trPr>
          <w:trHeight w:val="306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328D61" w14:textId="77777777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F5ABC" w14:textId="5ACD8E8C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38E4B8" w14:textId="78D57439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2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B5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AB3B97" w14:textId="044F983E" w:rsidR="00BB00DF" w:rsidRPr="00F80F08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19D40A" w14:textId="23AF5201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2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E868B6" w14:textId="40F36C83" w:rsidR="00BB00DF" w:rsidRPr="00B50E1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05E94E" w14:textId="77909906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2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D4315A" w14:textId="069B9BAC" w:rsidR="00BB00DF" w:rsidRPr="00D27020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75FF44" w14:textId="00DDA94C" w:rsidR="00BB00DF" w:rsidRDefault="00BB00DF" w:rsidP="00BB00DF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E25324" w14:textId="0C815FA6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0.1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9C41F3" w14:textId="4E14676D" w:rsidR="00BB00DF" w:rsidRPr="00EC2A35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9AF81F" w14:textId="36ED4866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(0.1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2D85DF" w14:textId="01F7FE65" w:rsidR="00BB00DF" w:rsidRPr="001C3F7F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756FDE" w14:textId="4E7AFE4E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(0.1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513F6F" w14:textId="7A1398DD" w:rsidR="00BB00DF" w:rsidRPr="004A4922" w:rsidRDefault="00BB00DF" w:rsidP="00BB00DF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3</w:t>
            </w:r>
          </w:p>
        </w:tc>
      </w:tr>
      <w:tr w:rsidR="00591B40" w14:paraId="100FFAA7" w14:textId="77777777" w:rsidTr="00A928D2">
        <w:trPr>
          <w:trHeight w:val="291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4A4324" w14:textId="5DC6962B" w:rsidR="00591B40" w:rsidRDefault="00591B40" w:rsidP="00591B40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n6 : n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C263FB" w14:textId="679B8CD6" w:rsidR="00591B40" w:rsidRDefault="00591B40" w:rsidP="00591B40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82725E" w14:textId="2FA77D88" w:rsidR="00591B40" w:rsidRPr="00F80F08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0E1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6A665A" w14:textId="3528AAF0" w:rsidR="00591B40" w:rsidRPr="00F80F08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0E1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E55B3E" w14:textId="5056C6B6" w:rsidR="00591B40" w:rsidRPr="00B50E12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1CC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EA3D7B" w14:textId="4A9A4E17" w:rsidR="00591B40" w:rsidRPr="00B50E12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1CC4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455727" w14:textId="0DBFD5EC" w:rsidR="00591B40" w:rsidRPr="00D27020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2702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2D20DF" w14:textId="777FB5CD" w:rsidR="00591B40" w:rsidRPr="00D27020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27020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530392" w14:textId="4D4E5DC6" w:rsidR="00591B40" w:rsidRDefault="00591B40" w:rsidP="00591B40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C5C0C1" w14:textId="0F3B80C7" w:rsidR="00591B40" w:rsidRPr="00EC2A35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1C3F7F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0820F" w14:textId="2CF3E3D8" w:rsidR="00591B40" w:rsidRPr="00EC2A35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1C3F7F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0A3A09" w14:textId="6418E757" w:rsidR="00591B40" w:rsidRPr="001C3F7F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587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615B24" w14:textId="2140DB34" w:rsidR="00591B40" w:rsidRPr="001C3F7F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5587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F22EE6" w14:textId="63B568F3" w:rsidR="00591B40" w:rsidRPr="004A4922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A492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 (Ref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FDF796" w14:textId="7619728F" w:rsidR="00591B40" w:rsidRPr="004A4922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A492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</w:tr>
      <w:tr w:rsidR="00591B40" w14:paraId="3AC3787C" w14:textId="77777777" w:rsidTr="00A928D2">
        <w:trPr>
          <w:trHeight w:val="306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0FA53E" w14:textId="77777777" w:rsidR="00591B40" w:rsidRDefault="00591B40" w:rsidP="00591B40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40784C" w14:textId="5576E33B" w:rsidR="00591B40" w:rsidRDefault="00591B40" w:rsidP="00591B40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53D441" w14:textId="3FE31988" w:rsidR="00591B40" w:rsidRPr="00F80F08" w:rsidRDefault="00591B40" w:rsidP="00F860E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0.74</w:t>
            </w:r>
            <w:r w:rsidR="00F860E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028785" w14:textId="055C396E" w:rsidR="00591B40" w:rsidRPr="00F80F08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15E536" w14:textId="550D3E0A" w:rsidR="00591B40" w:rsidRPr="00B50E12" w:rsidRDefault="00591B40" w:rsidP="00F860E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0.77</w:t>
            </w:r>
            <w:r w:rsidR="00F860E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073809" w14:textId="10BB4880" w:rsidR="00591B40" w:rsidRPr="00B50E12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FD8EEE" w14:textId="48BEA201" w:rsidR="00591B40" w:rsidRPr="00D27020" w:rsidRDefault="00591B40" w:rsidP="00F860E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0.64</w:t>
            </w:r>
            <w:r w:rsidR="00F860E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611C3F" w14:textId="13EC21FC" w:rsidR="00591B40" w:rsidRPr="00D27020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858A49" w14:textId="5270518A" w:rsidR="00591B40" w:rsidRDefault="00591B40" w:rsidP="00591B40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A5A228" w14:textId="490804BC" w:rsidR="00591B40" w:rsidRPr="00EC2A35" w:rsidRDefault="00591B40" w:rsidP="00F860E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0.67</w:t>
            </w:r>
            <w:r w:rsidR="00F860E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4AA5EF" w14:textId="22DC449D" w:rsidR="00591B40" w:rsidRPr="00EC2A35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CC8DA6" w14:textId="7B77414B" w:rsidR="00591B40" w:rsidRPr="001C3F7F" w:rsidRDefault="00591B40" w:rsidP="00F860E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0.61</w:t>
            </w:r>
            <w:r w:rsidR="00F860E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63129D" w14:textId="7315B8F3" w:rsidR="00591B40" w:rsidRPr="001C3F7F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CDEDCC" w14:textId="29B2C633" w:rsidR="00591B40" w:rsidRPr="004A4922" w:rsidRDefault="00591B40" w:rsidP="00F860E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0.63</w:t>
            </w:r>
            <w:r w:rsidR="00F860E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288000" w14:textId="6A902E24" w:rsidR="00591B40" w:rsidRPr="004A4922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9</w:t>
            </w:r>
          </w:p>
        </w:tc>
      </w:tr>
      <w:tr w:rsidR="00591B40" w14:paraId="4896F734" w14:textId="77777777" w:rsidTr="00A928D2">
        <w:trPr>
          <w:trHeight w:val="321"/>
          <w:jc w:val="center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F209E1" w14:textId="77777777" w:rsidR="00591B40" w:rsidRDefault="00591B40" w:rsidP="00591B40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4F17E1" w14:textId="4CF82114" w:rsidR="00591B40" w:rsidRDefault="00591B40" w:rsidP="00591B40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53FDE3" w14:textId="399F5735" w:rsidR="00591B40" w:rsidRPr="00F80F08" w:rsidRDefault="00591B40" w:rsidP="00F860E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(0.30</w:t>
            </w:r>
            <w:r w:rsidR="00F860E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3FBDB6" w14:textId="4AD7BB12" w:rsidR="00591B40" w:rsidRPr="00F80F08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5DDD90" w14:textId="14FCDC7C" w:rsidR="00591B40" w:rsidRPr="00B50E12" w:rsidRDefault="00591B40" w:rsidP="00F860E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(0.32</w:t>
            </w:r>
            <w:r w:rsidR="00F860E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09AD1D" w14:textId="48955F97" w:rsidR="00591B40" w:rsidRPr="00B50E12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42F62A" w14:textId="3B8F8042" w:rsidR="00591B40" w:rsidRPr="00D27020" w:rsidRDefault="00591B40" w:rsidP="00F860E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(0.20</w:t>
            </w:r>
            <w:r w:rsidR="00F860E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EAB825" w14:textId="15EB73FD" w:rsidR="00591B40" w:rsidRPr="00D27020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50C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A74C44" w14:textId="39F50874" w:rsidR="00591B40" w:rsidRDefault="00591B40" w:rsidP="00591B40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>tertile</w:t>
            </w:r>
            <w:proofErr w:type="spellEnd"/>
            <w:r w:rsidRPr="00551D5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4856A4" w14:textId="0E841D24" w:rsidR="00591B40" w:rsidRPr="00EC2A35" w:rsidRDefault="00591B40" w:rsidP="00F860E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45</w:t>
            </w:r>
            <w:r w:rsidR="00F860E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307025" w14:textId="2DDDD585" w:rsidR="00591B40" w:rsidRPr="00EC2A35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4B3FD7" w14:textId="4A80383C" w:rsidR="00591B40" w:rsidRPr="001C3F7F" w:rsidRDefault="00591B40" w:rsidP="00F860E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44</w:t>
            </w:r>
            <w:r w:rsidR="00F860E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DD01D5" w14:textId="6E102E98" w:rsidR="00591B40" w:rsidRPr="001C3F7F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9B6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9C2358" w14:textId="2D255459" w:rsidR="00591B40" w:rsidRPr="004A4922" w:rsidRDefault="00591B40" w:rsidP="00F860E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38</w:t>
            </w:r>
            <w:r w:rsidR="00F860E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04AE13" w14:textId="38471B22" w:rsidR="00591B40" w:rsidRPr="004A4922" w:rsidRDefault="00591B40" w:rsidP="00591B40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82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3</w:t>
            </w:r>
          </w:p>
        </w:tc>
      </w:tr>
    </w:tbl>
    <w:p w14:paraId="1A61EB93" w14:textId="77777777" w:rsidR="00A928D2" w:rsidRDefault="00A928D2" w:rsidP="00BB00DF">
      <w:pPr>
        <w:tabs>
          <w:tab w:val="left" w:pos="20838"/>
        </w:tabs>
        <w:ind w:leftChars="135" w:left="283" w:rightChars="124" w:right="260"/>
        <w:rPr>
          <w:rFonts w:ascii="Times New Roman" w:hAnsi="Times New Roman" w:cs="Times New Roman"/>
          <w:sz w:val="18"/>
          <w:szCs w:val="18"/>
        </w:rPr>
      </w:pPr>
    </w:p>
    <w:p w14:paraId="018F8B99" w14:textId="5FF01D6E" w:rsidR="006B1328" w:rsidRPr="003A3915" w:rsidRDefault="00A64386" w:rsidP="00071313">
      <w:pPr>
        <w:tabs>
          <w:tab w:val="left" w:pos="19562"/>
        </w:tabs>
        <w:ind w:leftChars="337" w:left="708" w:rightChars="296" w:right="622"/>
        <w:rPr>
          <w:rFonts w:ascii="Times New Roman" w:hAnsi="Times New Roman" w:cs="Times New Roman"/>
          <w:sz w:val="18"/>
          <w:szCs w:val="18"/>
        </w:rPr>
      </w:pPr>
      <w:r w:rsidRPr="006119C0">
        <w:rPr>
          <w:rFonts w:ascii="Times New Roman" w:hAnsi="Times New Roman" w:cs="Times New Roman"/>
          <w:sz w:val="18"/>
          <w:szCs w:val="18"/>
        </w:rPr>
        <w:t xml:space="preserve">Model </w:t>
      </w:r>
      <w:r>
        <w:rPr>
          <w:rFonts w:ascii="Times New Roman" w:hAnsi="Times New Roman" w:cs="Times New Roman"/>
          <w:sz w:val="18"/>
          <w:szCs w:val="18"/>
        </w:rPr>
        <w:t>1</w:t>
      </w:r>
      <w:r w:rsidRPr="006119C0">
        <w:rPr>
          <w:rFonts w:ascii="Times New Roman" w:hAnsi="Times New Roman" w:cs="Times New Roman"/>
          <w:sz w:val="18"/>
          <w:szCs w:val="18"/>
        </w:rPr>
        <w:t xml:space="preserve"> is adjusted for age, gender, BMI, </w:t>
      </w:r>
      <w:proofErr w:type="spellStart"/>
      <w:r w:rsidRPr="006119C0">
        <w:rPr>
          <w:rFonts w:ascii="Times New Roman" w:hAnsi="Times New Roman" w:cs="Times New Roman"/>
          <w:sz w:val="18"/>
          <w:szCs w:val="18"/>
        </w:rPr>
        <w:t>ApoE</w:t>
      </w:r>
      <w:proofErr w:type="spellEnd"/>
      <w:r w:rsidRPr="006119C0">
        <w:rPr>
          <w:rFonts w:ascii="Times New Roman" w:hAnsi="Times New Roman" w:cs="Times New Roman"/>
          <w:sz w:val="18"/>
          <w:szCs w:val="18"/>
        </w:rPr>
        <w:t xml:space="preserve"> genotype; Model </w:t>
      </w:r>
      <w:r>
        <w:rPr>
          <w:rFonts w:ascii="Times New Roman" w:hAnsi="Times New Roman" w:cs="Times New Roman"/>
          <w:sz w:val="18"/>
          <w:szCs w:val="18"/>
        </w:rPr>
        <w:t>2</w:t>
      </w:r>
      <w:r w:rsidRPr="006119C0">
        <w:rPr>
          <w:rFonts w:ascii="Times New Roman" w:hAnsi="Times New Roman" w:cs="Times New Roman"/>
          <w:sz w:val="18"/>
          <w:szCs w:val="18"/>
        </w:rPr>
        <w:t xml:space="preserve"> is adjusted for variables in Model </w:t>
      </w:r>
      <w:r>
        <w:rPr>
          <w:rFonts w:ascii="Times New Roman" w:hAnsi="Times New Roman" w:cs="Times New Roman"/>
          <w:sz w:val="18"/>
          <w:szCs w:val="18"/>
        </w:rPr>
        <w:t>1</w:t>
      </w:r>
      <w:r w:rsidRPr="006119C0">
        <w:rPr>
          <w:rFonts w:ascii="Times New Roman" w:hAnsi="Times New Roman" w:cs="Times New Roman"/>
          <w:sz w:val="18"/>
          <w:szCs w:val="18"/>
        </w:rPr>
        <w:t xml:space="preserve"> and smoking, alcohol drinking, physical activity, and the disease history of CVA and CKD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6119C0">
        <w:rPr>
          <w:rFonts w:ascii="Times New Roman" w:hAnsi="Times New Roman" w:cs="Times New Roman"/>
          <w:sz w:val="18"/>
          <w:szCs w:val="18"/>
        </w:rPr>
        <w:t xml:space="preserve">Model </w:t>
      </w:r>
      <w:r>
        <w:rPr>
          <w:rFonts w:ascii="Times New Roman" w:hAnsi="Times New Roman" w:cs="Times New Roman"/>
          <w:sz w:val="18"/>
          <w:szCs w:val="18"/>
        </w:rPr>
        <w:t>3</w:t>
      </w:r>
      <w:r w:rsidRPr="006119C0">
        <w:rPr>
          <w:rFonts w:ascii="Times New Roman" w:hAnsi="Times New Roman" w:cs="Times New Roman"/>
          <w:sz w:val="18"/>
          <w:szCs w:val="18"/>
        </w:rPr>
        <w:t xml:space="preserve"> is adjusted for variables in Model </w:t>
      </w:r>
      <w:r>
        <w:rPr>
          <w:rFonts w:ascii="Times New Roman" w:hAnsi="Times New Roman" w:cs="Times New Roman"/>
          <w:sz w:val="18"/>
          <w:szCs w:val="18"/>
        </w:rPr>
        <w:t>2 and education</w:t>
      </w:r>
      <w:r w:rsidR="004A3A7A">
        <w:rPr>
          <w:rFonts w:ascii="Times New Roman" w:hAnsi="Times New Roman" w:cs="Times New Roman"/>
          <w:sz w:val="18"/>
          <w:szCs w:val="18"/>
        </w:rPr>
        <w:t xml:space="preserve"> level 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="004A3A7A">
        <w:rPr>
          <w:rFonts w:ascii="Times New Roman" w:hAnsi="Times New Roman" w:cs="Times New Roman"/>
          <w:sz w:val="18"/>
          <w:szCs w:val="18"/>
        </w:rPr>
        <w:t xml:space="preserve">eating </w:t>
      </w:r>
      <w:r>
        <w:rPr>
          <w:rFonts w:ascii="Times New Roman" w:hAnsi="Times New Roman" w:cs="Times New Roman"/>
          <w:sz w:val="18"/>
          <w:szCs w:val="18"/>
        </w:rPr>
        <w:t xml:space="preserve">fish-oil supplement and dietary cereal, </w:t>
      </w:r>
      <w:proofErr w:type="gramStart"/>
      <w:r>
        <w:rPr>
          <w:rFonts w:ascii="Times New Roman" w:hAnsi="Times New Roman" w:cs="Times New Roman"/>
          <w:sz w:val="18"/>
          <w:szCs w:val="18"/>
        </w:rPr>
        <w:t>fruit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and fish</w:t>
      </w:r>
      <w:r w:rsidR="004A3A7A">
        <w:rPr>
          <w:rFonts w:ascii="Times New Roman" w:hAnsi="Times New Roman" w:cs="Times New Roman"/>
          <w:sz w:val="18"/>
          <w:szCs w:val="18"/>
        </w:rPr>
        <w:t xml:space="preserve"> intake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="000872BC" w:rsidRPr="006119C0">
        <w:rPr>
          <w:rFonts w:ascii="Times New Roman" w:hAnsi="Times New Roman"/>
          <w:sz w:val="18"/>
          <w:szCs w:val="18"/>
        </w:rPr>
        <w:t>T2DM</w:t>
      </w:r>
      <w:r w:rsidR="000872BC" w:rsidRPr="006119C0">
        <w:rPr>
          <w:rFonts w:ascii="Times New Roman" w:hAnsi="Times New Roman" w:hint="eastAsia"/>
          <w:sz w:val="18"/>
          <w:szCs w:val="18"/>
        </w:rPr>
        <w:t xml:space="preserve">, </w:t>
      </w:r>
      <w:r w:rsidR="000872BC" w:rsidRPr="006119C0">
        <w:rPr>
          <w:rFonts w:ascii="Times New Roman" w:hAnsi="Times New Roman"/>
          <w:sz w:val="18"/>
          <w:szCs w:val="18"/>
        </w:rPr>
        <w:t xml:space="preserve">type 2 diabetes mellitus; </w:t>
      </w:r>
      <w:r w:rsidR="000872BC" w:rsidRPr="006119C0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TG</w:t>
      </w:r>
      <w:r w:rsidR="000872BC" w:rsidRPr="006119C0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,</w:t>
      </w:r>
      <w:r w:rsidR="000872BC" w:rsidRPr="006119C0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triglyceride; </w:t>
      </w:r>
      <w:r w:rsidR="004671AB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H</w:t>
      </w:r>
      <w:r w:rsidR="000872BC" w:rsidRPr="006119C0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DL-c, </w:t>
      </w:r>
      <w:r w:rsidR="004671AB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high</w:t>
      </w:r>
      <w:r w:rsidR="000872BC" w:rsidRPr="006119C0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-density lipoprotein cholesterol; </w:t>
      </w:r>
      <w:r w:rsidR="004671AB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SFAs, saturated fatty acids; MUFAs, </w:t>
      </w:r>
      <w:r w:rsidR="004671AB" w:rsidRPr="008E6F73">
        <w:rPr>
          <w:rFonts w:ascii="Times New Roman" w:hAnsi="Times New Roman" w:cs="Times New Roman"/>
          <w:sz w:val="18"/>
          <w:szCs w:val="18"/>
        </w:rPr>
        <w:t>monounsaturated fatty acids; PUFAs, polyunsaturated fatty acids</w:t>
      </w:r>
      <w:r w:rsidR="004671AB">
        <w:rPr>
          <w:rFonts w:ascii="Times New Roman" w:hAnsi="Times New Roman" w:cs="Times New Roman"/>
          <w:sz w:val="18"/>
          <w:szCs w:val="18"/>
        </w:rPr>
        <w:t>;</w:t>
      </w:r>
      <w:r w:rsidR="000872BC" w:rsidRPr="006119C0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n6 : n3, the ratio of omega-6 polyunsaturated fatty acids and omega-3 polyunsaturated fatty acids; BMI, body mass index; </w:t>
      </w:r>
      <w:proofErr w:type="spellStart"/>
      <w:r w:rsidR="000872BC" w:rsidRPr="006119C0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ApoE</w:t>
      </w:r>
      <w:proofErr w:type="spellEnd"/>
      <w:r w:rsidR="000872BC" w:rsidRPr="006119C0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 Apolipoprotein E; CVA, cerebrovascular accident; CKD, chronic kidney disease.</w:t>
      </w:r>
    </w:p>
    <w:sectPr w:rsidR="006B1328" w:rsidRPr="003A3915" w:rsidSect="003A3915">
      <w:pgSz w:w="19845" w:h="17010" w:orient="landscape" w:code="9"/>
      <w:pgMar w:top="1440" w:right="567" w:bottom="1440" w:left="22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79345" w14:textId="77777777" w:rsidR="00562EBC" w:rsidRDefault="00562EBC" w:rsidP="003322F8">
      <w:r>
        <w:separator/>
      </w:r>
    </w:p>
  </w:endnote>
  <w:endnote w:type="continuationSeparator" w:id="0">
    <w:p w14:paraId="6900DFE1" w14:textId="77777777" w:rsidR="00562EBC" w:rsidRDefault="00562EBC" w:rsidP="00332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55241" w14:textId="77777777" w:rsidR="00562EBC" w:rsidRDefault="00562EBC" w:rsidP="003322F8">
      <w:r>
        <w:separator/>
      </w:r>
    </w:p>
  </w:footnote>
  <w:footnote w:type="continuationSeparator" w:id="0">
    <w:p w14:paraId="4530B94B" w14:textId="77777777" w:rsidR="00562EBC" w:rsidRDefault="00562EBC" w:rsidP="003322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33C2B" w14:textId="77777777" w:rsidR="00712043" w:rsidRDefault="00712043" w:rsidP="0071204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B04DD" w14:textId="77777777" w:rsidR="00712043" w:rsidRDefault="00712043" w:rsidP="00712043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4A3D"/>
    <w:rsid w:val="0000236D"/>
    <w:rsid w:val="00014621"/>
    <w:rsid w:val="00071313"/>
    <w:rsid w:val="00072349"/>
    <w:rsid w:val="0008104C"/>
    <w:rsid w:val="00082895"/>
    <w:rsid w:val="00085782"/>
    <w:rsid w:val="000872BC"/>
    <w:rsid w:val="00092534"/>
    <w:rsid w:val="00096764"/>
    <w:rsid w:val="000A1CC4"/>
    <w:rsid w:val="000B16A3"/>
    <w:rsid w:val="000C4A71"/>
    <w:rsid w:val="000C682F"/>
    <w:rsid w:val="00127F18"/>
    <w:rsid w:val="0014652B"/>
    <w:rsid w:val="00154147"/>
    <w:rsid w:val="001B3B0D"/>
    <w:rsid w:val="001B7D21"/>
    <w:rsid w:val="001C3F7F"/>
    <w:rsid w:val="001C421D"/>
    <w:rsid w:val="001E192A"/>
    <w:rsid w:val="002306E8"/>
    <w:rsid w:val="0024408B"/>
    <w:rsid w:val="0028277F"/>
    <w:rsid w:val="00282DFA"/>
    <w:rsid w:val="00286BBD"/>
    <w:rsid w:val="002A4C38"/>
    <w:rsid w:val="002A6D4A"/>
    <w:rsid w:val="002B2834"/>
    <w:rsid w:val="002B403C"/>
    <w:rsid w:val="002B4B16"/>
    <w:rsid w:val="002C3C27"/>
    <w:rsid w:val="002E2860"/>
    <w:rsid w:val="002F58AC"/>
    <w:rsid w:val="003168CF"/>
    <w:rsid w:val="00325796"/>
    <w:rsid w:val="003322F8"/>
    <w:rsid w:val="00340BEC"/>
    <w:rsid w:val="003744F1"/>
    <w:rsid w:val="00381188"/>
    <w:rsid w:val="0039449D"/>
    <w:rsid w:val="003A3915"/>
    <w:rsid w:val="003A7169"/>
    <w:rsid w:val="003C69B7"/>
    <w:rsid w:val="003D064A"/>
    <w:rsid w:val="003E5DDA"/>
    <w:rsid w:val="004027D6"/>
    <w:rsid w:val="004048B9"/>
    <w:rsid w:val="00406734"/>
    <w:rsid w:val="00414DB9"/>
    <w:rsid w:val="00417903"/>
    <w:rsid w:val="00425328"/>
    <w:rsid w:val="004307E5"/>
    <w:rsid w:val="004359F9"/>
    <w:rsid w:val="0044411D"/>
    <w:rsid w:val="0045683D"/>
    <w:rsid w:val="00457EA8"/>
    <w:rsid w:val="0046271C"/>
    <w:rsid w:val="00464A3D"/>
    <w:rsid w:val="004671AB"/>
    <w:rsid w:val="004A3A7A"/>
    <w:rsid w:val="004A4922"/>
    <w:rsid w:val="004E2F68"/>
    <w:rsid w:val="004E4321"/>
    <w:rsid w:val="004E7785"/>
    <w:rsid w:val="004F6FB5"/>
    <w:rsid w:val="00505780"/>
    <w:rsid w:val="005130D3"/>
    <w:rsid w:val="00527F12"/>
    <w:rsid w:val="005368EC"/>
    <w:rsid w:val="00551D5B"/>
    <w:rsid w:val="00562EBC"/>
    <w:rsid w:val="00563388"/>
    <w:rsid w:val="00570D14"/>
    <w:rsid w:val="005913E3"/>
    <w:rsid w:val="00591B40"/>
    <w:rsid w:val="005C10BF"/>
    <w:rsid w:val="005C369C"/>
    <w:rsid w:val="005C503A"/>
    <w:rsid w:val="005E337A"/>
    <w:rsid w:val="005E5CE1"/>
    <w:rsid w:val="006005B9"/>
    <w:rsid w:val="0061115E"/>
    <w:rsid w:val="006119C0"/>
    <w:rsid w:val="00627937"/>
    <w:rsid w:val="006622E2"/>
    <w:rsid w:val="006A1F59"/>
    <w:rsid w:val="006B1328"/>
    <w:rsid w:val="006B3304"/>
    <w:rsid w:val="006B5A61"/>
    <w:rsid w:val="006C1393"/>
    <w:rsid w:val="00712043"/>
    <w:rsid w:val="00733172"/>
    <w:rsid w:val="00756C75"/>
    <w:rsid w:val="0077248B"/>
    <w:rsid w:val="00772C4A"/>
    <w:rsid w:val="0078366E"/>
    <w:rsid w:val="007853B5"/>
    <w:rsid w:val="00791F82"/>
    <w:rsid w:val="00796F67"/>
    <w:rsid w:val="007C6AA8"/>
    <w:rsid w:val="007E57FB"/>
    <w:rsid w:val="008117F4"/>
    <w:rsid w:val="008121CF"/>
    <w:rsid w:val="00813D7E"/>
    <w:rsid w:val="00843C0E"/>
    <w:rsid w:val="00856CCA"/>
    <w:rsid w:val="00865028"/>
    <w:rsid w:val="00883E0C"/>
    <w:rsid w:val="008A04BC"/>
    <w:rsid w:val="008F21E9"/>
    <w:rsid w:val="008F5799"/>
    <w:rsid w:val="008F7F6E"/>
    <w:rsid w:val="00933FDE"/>
    <w:rsid w:val="00950440"/>
    <w:rsid w:val="00952099"/>
    <w:rsid w:val="0095609C"/>
    <w:rsid w:val="009740E3"/>
    <w:rsid w:val="009C27D9"/>
    <w:rsid w:val="009C6D0C"/>
    <w:rsid w:val="009D2912"/>
    <w:rsid w:val="009D736D"/>
    <w:rsid w:val="009E744E"/>
    <w:rsid w:val="00A0288F"/>
    <w:rsid w:val="00A040EB"/>
    <w:rsid w:val="00A301B2"/>
    <w:rsid w:val="00A32891"/>
    <w:rsid w:val="00A32AFD"/>
    <w:rsid w:val="00A4337A"/>
    <w:rsid w:val="00A4675A"/>
    <w:rsid w:val="00A467CC"/>
    <w:rsid w:val="00A60128"/>
    <w:rsid w:val="00A64386"/>
    <w:rsid w:val="00A7216A"/>
    <w:rsid w:val="00A73EC5"/>
    <w:rsid w:val="00A82D61"/>
    <w:rsid w:val="00A928D2"/>
    <w:rsid w:val="00AA7150"/>
    <w:rsid w:val="00AB1924"/>
    <w:rsid w:val="00AE22A7"/>
    <w:rsid w:val="00AF0F34"/>
    <w:rsid w:val="00AF2302"/>
    <w:rsid w:val="00AF3DCA"/>
    <w:rsid w:val="00B03A9C"/>
    <w:rsid w:val="00B4796F"/>
    <w:rsid w:val="00B50E12"/>
    <w:rsid w:val="00B55877"/>
    <w:rsid w:val="00B757D7"/>
    <w:rsid w:val="00B77FA0"/>
    <w:rsid w:val="00BB00DF"/>
    <w:rsid w:val="00BB3CB2"/>
    <w:rsid w:val="00BB5DEE"/>
    <w:rsid w:val="00BC751B"/>
    <w:rsid w:val="00C46674"/>
    <w:rsid w:val="00C503A6"/>
    <w:rsid w:val="00C54E85"/>
    <w:rsid w:val="00C622E5"/>
    <w:rsid w:val="00CC4689"/>
    <w:rsid w:val="00D04CCD"/>
    <w:rsid w:val="00D14EA7"/>
    <w:rsid w:val="00D214AE"/>
    <w:rsid w:val="00D27020"/>
    <w:rsid w:val="00D451FD"/>
    <w:rsid w:val="00D46B85"/>
    <w:rsid w:val="00D56DB1"/>
    <w:rsid w:val="00D658B9"/>
    <w:rsid w:val="00D8190F"/>
    <w:rsid w:val="00D83950"/>
    <w:rsid w:val="00DA515D"/>
    <w:rsid w:val="00DC7C4B"/>
    <w:rsid w:val="00DE1287"/>
    <w:rsid w:val="00E04A82"/>
    <w:rsid w:val="00E06834"/>
    <w:rsid w:val="00E07B9D"/>
    <w:rsid w:val="00E128A7"/>
    <w:rsid w:val="00E14B92"/>
    <w:rsid w:val="00E237E8"/>
    <w:rsid w:val="00E3290E"/>
    <w:rsid w:val="00E37CA0"/>
    <w:rsid w:val="00E65D87"/>
    <w:rsid w:val="00E66F24"/>
    <w:rsid w:val="00E704C6"/>
    <w:rsid w:val="00E846A7"/>
    <w:rsid w:val="00E85FFE"/>
    <w:rsid w:val="00EA40ED"/>
    <w:rsid w:val="00EC2A35"/>
    <w:rsid w:val="00EF76EF"/>
    <w:rsid w:val="00F02DEE"/>
    <w:rsid w:val="00F06D9F"/>
    <w:rsid w:val="00F2017B"/>
    <w:rsid w:val="00F237D9"/>
    <w:rsid w:val="00F46A8C"/>
    <w:rsid w:val="00F54F80"/>
    <w:rsid w:val="00F617ED"/>
    <w:rsid w:val="00F75253"/>
    <w:rsid w:val="00F80F08"/>
    <w:rsid w:val="00F860E2"/>
    <w:rsid w:val="00F93B67"/>
    <w:rsid w:val="00FA7645"/>
    <w:rsid w:val="00FD7239"/>
    <w:rsid w:val="00FE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BE7B3E"/>
  <w15:docId w15:val="{C6FE9AB2-B8DF-4377-9714-C7AFAFE72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sz w:val="21"/>
        <w:szCs w:val="19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2F8"/>
    <w:pPr>
      <w:widowControl w:val="0"/>
      <w:jc w:val="both"/>
    </w:pPr>
    <w:rPr>
      <w:rFonts w:asciiTheme="minorHAnsi" w:eastAsiaTheme="minorEastAsia" w:hAnsiTheme="minorHAns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2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2F8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2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2F8"/>
    <w:rPr>
      <w:rFonts w:cs="Times New Roman"/>
      <w:sz w:val="18"/>
      <w:szCs w:val="18"/>
    </w:rPr>
  </w:style>
  <w:style w:type="table" w:styleId="a7">
    <w:name w:val="Table Grid"/>
    <w:basedOn w:val="a1"/>
    <w:uiPriority w:val="59"/>
    <w:rsid w:val="002E2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5414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54147"/>
    <w:rPr>
      <w:rFonts w:asciiTheme="minorHAnsi" w:eastAsiaTheme="minorEastAsia" w:hAnsiTheme="minorHAnsi"/>
      <w:kern w:val="2"/>
      <w:sz w:val="18"/>
      <w:szCs w:val="18"/>
    </w:rPr>
  </w:style>
  <w:style w:type="paragraph" w:styleId="aa">
    <w:name w:val="Revision"/>
    <w:hidden/>
    <w:uiPriority w:val="99"/>
    <w:semiHidden/>
    <w:rsid w:val="004671AB"/>
    <w:rPr>
      <w:rFonts w:asciiTheme="minorHAnsi" w:eastAsiaTheme="minorEastAsia" w:hAnsiTheme="minorHAns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3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EB0D99-CF64-45D1-9221-A655B97C8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747</Words>
  <Characters>4263</Characters>
  <Application>Microsoft Office Word</Application>
  <DocSecurity>0</DocSecurity>
  <Lines>35</Lines>
  <Paragraphs>9</Paragraphs>
  <ScaleCrop>false</ScaleCrop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鹏飞</dc:creator>
  <cp:lastModifiedBy>李 鹏飞</cp:lastModifiedBy>
  <cp:revision>5</cp:revision>
  <cp:lastPrinted>2021-12-05T11:55:00Z</cp:lastPrinted>
  <dcterms:created xsi:type="dcterms:W3CDTF">2021-12-26T03:45:00Z</dcterms:created>
  <dcterms:modified xsi:type="dcterms:W3CDTF">2021-12-30T07:31:00Z</dcterms:modified>
</cp:coreProperties>
</file>